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3829"/>
        <w:tblW w:w="0" w:type="auto"/>
        <w:tblCellSpacing w:w="30" w:type="dxa"/>
        <w:tblBorders>
          <w:top w:val="outset" w:sz="6" w:space="0" w:color="ABBECC"/>
          <w:left w:val="outset" w:sz="6" w:space="0" w:color="ABBECC"/>
          <w:bottom w:val="outset" w:sz="6" w:space="0" w:color="ABBECC"/>
          <w:right w:val="outset" w:sz="6" w:space="0" w:color="ABBECC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1284"/>
        <w:gridCol w:w="1108"/>
        <w:gridCol w:w="864"/>
        <w:gridCol w:w="1124"/>
        <w:gridCol w:w="874"/>
        <w:gridCol w:w="727"/>
        <w:gridCol w:w="823"/>
        <w:gridCol w:w="727"/>
        <w:gridCol w:w="1473"/>
      </w:tblGrid>
      <w:tr w:rsidR="009E0A23" w:rsidRPr="009E0A23" w14:paraId="2ACB8473" w14:textId="77777777" w:rsidTr="005E6A75">
        <w:trPr>
          <w:tblCellSpacing w:w="30" w:type="dxa"/>
        </w:trPr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4AADE48" w14:textId="77777777" w:rsidR="009E0A23" w:rsidRPr="009E0A23" w:rsidRDefault="009E0A23" w:rsidP="005E6A75">
            <w:pPr>
              <w:jc w:val="center"/>
              <w:outlineLvl w:val="2"/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</w:pPr>
            <w:r w:rsidRPr="009E0A23"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  <w:t>Sequence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A1E1EC3" w14:textId="77777777" w:rsidR="009E0A23" w:rsidRPr="009E0A23" w:rsidRDefault="009E0A23" w:rsidP="005E6A75">
            <w:pPr>
              <w:jc w:val="center"/>
              <w:outlineLvl w:val="2"/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</w:pPr>
            <w:r w:rsidRPr="009E0A23"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  <w:t>RNA family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08EF7EE" w14:textId="77777777" w:rsidR="009E0A23" w:rsidRPr="009E0A23" w:rsidRDefault="009E0A23" w:rsidP="005E6A75">
            <w:pPr>
              <w:jc w:val="center"/>
              <w:outlineLvl w:val="2"/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</w:pPr>
            <w:r w:rsidRPr="009E0A23"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  <w:t>Id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7CA3E2D" w14:textId="77777777" w:rsidR="009E0A23" w:rsidRPr="009E0A23" w:rsidRDefault="009E0A23" w:rsidP="005E6A75">
            <w:pPr>
              <w:jc w:val="center"/>
              <w:outlineLvl w:val="2"/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</w:pPr>
            <w:r w:rsidRPr="009E0A23"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  <w:t>From_seq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4C02095" w14:textId="77777777" w:rsidR="009E0A23" w:rsidRPr="009E0A23" w:rsidRDefault="009E0A23" w:rsidP="005E6A75">
            <w:pPr>
              <w:jc w:val="center"/>
              <w:outlineLvl w:val="2"/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</w:pPr>
            <w:r w:rsidRPr="009E0A23"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  <w:t>To_seq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9AEE4F8" w14:textId="77777777" w:rsidR="009E0A23" w:rsidRPr="009E0A23" w:rsidRDefault="009E0A23" w:rsidP="005E6A75">
            <w:pPr>
              <w:jc w:val="center"/>
              <w:outlineLvl w:val="2"/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</w:pPr>
            <w:r w:rsidRPr="009E0A23"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  <w:t>Score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592ED0F" w14:textId="77777777" w:rsidR="009E0A23" w:rsidRPr="009E0A23" w:rsidRDefault="009E0A23" w:rsidP="005E6A75">
            <w:pPr>
              <w:jc w:val="center"/>
              <w:outlineLvl w:val="2"/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</w:pPr>
            <w:r w:rsidRPr="009E0A23"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  <w:t>Evalue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09D5907" w14:textId="77777777" w:rsidR="009E0A23" w:rsidRPr="009E0A23" w:rsidRDefault="009E0A23" w:rsidP="005E6A75">
            <w:pPr>
              <w:jc w:val="center"/>
              <w:outlineLvl w:val="2"/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</w:pPr>
            <w:r w:rsidRPr="009E0A23"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  <w:t>Score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F6D2FB1" w14:textId="77777777" w:rsidR="009E0A23" w:rsidRPr="009E0A23" w:rsidRDefault="009E0A23" w:rsidP="005E6A75">
            <w:pPr>
              <w:jc w:val="center"/>
              <w:outlineLvl w:val="2"/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</w:pPr>
            <w:r w:rsidRPr="009E0A23"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  <w:t>Struct</w:t>
            </w:r>
          </w:p>
        </w:tc>
      </w:tr>
      <w:tr w:rsidR="009E0A23" w:rsidRPr="009E0A23" w14:paraId="40F914E2" w14:textId="77777777" w:rsidTr="005E6A75">
        <w:trPr>
          <w:tblCellSpacing w:w="30" w:type="dxa"/>
        </w:trPr>
        <w:tc>
          <w:tcPr>
            <w:tcW w:w="0" w:type="auto"/>
            <w:gridSpan w:val="9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CA4FFE0" w14:textId="77777777" w:rsidR="009E0A23" w:rsidRPr="009E0A23" w:rsidRDefault="009E0A23" w:rsidP="005E6A75">
            <w:pPr>
              <w:jc w:val="center"/>
              <w:outlineLvl w:val="2"/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</w:pPr>
            <w:bookmarkStart w:id="0" w:name="cis-Other"/>
            <w:bookmarkEnd w:id="0"/>
            <w:r w:rsidRPr="009E0A23"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  <w:t>Others-cis</w:t>
            </w:r>
          </w:p>
        </w:tc>
      </w:tr>
      <w:tr w:rsidR="009E0A23" w:rsidRPr="009E0A23" w14:paraId="4DCA45F1" w14:textId="77777777" w:rsidTr="005E6A75">
        <w:trPr>
          <w:tblCellSpacing w:w="30" w:type="dxa"/>
        </w:trPr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EA2FA25" w14:textId="77777777" w:rsidR="009E0A23" w:rsidRPr="009E0A23" w:rsidRDefault="00C91074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hyperlink r:id="rId4" w:tgtFrame="_blank" w:history="1">
              <w:r w:rsidR="009E0A23" w:rsidRPr="009E0A23">
                <w:rPr>
                  <w:rFonts w:ascii="Tahoma" w:eastAsia="Times New Roman" w:hAnsi="Tahoma" w:cs="Tahoma"/>
                  <w:color w:val="0000FF"/>
                  <w:sz w:val="22"/>
                  <w:szCs w:val="22"/>
                  <w:u w:val="single"/>
                  <w:lang w:val="en-SA"/>
                </w:rPr>
                <w:t>NC_019843_2</w:t>
              </w:r>
            </w:hyperlink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D632154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rne5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F025CB9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RF00040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8ABEA71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4568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64DC499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4728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07BE95D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14.0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CB46F14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0.00055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1160106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-92.10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43203D8" w14:textId="2582051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noProof/>
                <w:color w:val="0000FF"/>
                <w:sz w:val="22"/>
                <w:szCs w:val="22"/>
                <w:lang w:val="en-SA"/>
              </w:rPr>
              <w:drawing>
                <wp:inline distT="0" distB="0" distL="0" distR="0" wp14:anchorId="3E29C45F" wp14:editId="36639619">
                  <wp:extent cx="1019810" cy="767080"/>
                  <wp:effectExtent l="0" t="0" r="0" b="0"/>
                  <wp:docPr id="13" name="Picture 13" descr="A picture containing chain, necklace&#10;&#10;Description automatically generated">
                    <a:hlinkClick xmlns:a="http://schemas.openxmlformats.org/drawingml/2006/main" r:id="rId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>
                            <a:hlinkClick r:id="rId5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810" cy="767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0A23" w:rsidRPr="009E0A23" w14:paraId="28188E36" w14:textId="77777777" w:rsidTr="005E6A75">
        <w:trPr>
          <w:tblCellSpacing w:w="30" w:type="dxa"/>
        </w:trPr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3EA1700" w14:textId="77777777" w:rsidR="009E0A23" w:rsidRPr="009E0A23" w:rsidRDefault="00C91074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hyperlink r:id="rId7" w:tgtFrame="_blank" w:history="1">
              <w:r w:rsidR="009E0A23" w:rsidRPr="009E0A23">
                <w:rPr>
                  <w:rFonts w:ascii="Tahoma" w:eastAsia="Times New Roman" w:hAnsi="Tahoma" w:cs="Tahoma"/>
                  <w:color w:val="0000FF"/>
                  <w:sz w:val="22"/>
                  <w:szCs w:val="22"/>
                  <w:u w:val="single"/>
                  <w:lang w:val="en-SA"/>
                </w:rPr>
                <w:t>NC_019843_1</w:t>
              </w:r>
            </w:hyperlink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6813CC9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Histone3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705A012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RF00032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DDA9D18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24414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6C9714C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24461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90C2056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16.1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1417821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0.0013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7AA719E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-12.70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0D575E4" w14:textId="541B189E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noProof/>
                <w:color w:val="0000FF"/>
                <w:sz w:val="22"/>
                <w:szCs w:val="22"/>
                <w:lang w:val="en-SA"/>
              </w:rPr>
              <w:drawing>
                <wp:inline distT="0" distB="0" distL="0" distR="0" wp14:anchorId="635F4CD2" wp14:editId="2D9BFBE4">
                  <wp:extent cx="1019810" cy="767080"/>
                  <wp:effectExtent l="0" t="0" r="0" b="0"/>
                  <wp:docPr id="12" name="Picture 12" descr="A picture containing toy&#10;&#10;Description automatically generated">
                    <a:hlinkClick xmlns:a="http://schemas.openxmlformats.org/drawingml/2006/main" r:id="rId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>
                            <a:hlinkClick r:id="rId8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810" cy="767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0A23" w:rsidRPr="009E0A23" w14:paraId="0C9662DD" w14:textId="77777777" w:rsidTr="005E6A75">
        <w:trPr>
          <w:tblCellSpacing w:w="30" w:type="dxa"/>
        </w:trPr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114740D" w14:textId="77777777" w:rsidR="009E0A23" w:rsidRPr="009E0A23" w:rsidRDefault="00C91074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hyperlink r:id="rId10" w:tgtFrame="_blank" w:history="1">
              <w:r w:rsidR="009E0A23" w:rsidRPr="009E0A23">
                <w:rPr>
                  <w:rFonts w:ascii="Tahoma" w:eastAsia="Times New Roman" w:hAnsi="Tahoma" w:cs="Tahoma"/>
                  <w:color w:val="0000FF"/>
                  <w:sz w:val="22"/>
                  <w:szCs w:val="22"/>
                  <w:u w:val="single"/>
                  <w:lang w:val="en-SA"/>
                </w:rPr>
                <w:t>NC_019843_3</w:t>
              </w:r>
            </w:hyperlink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8B4E6AD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Corona_pk3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F02270E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RF00165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0A1245E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29875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0FD13BA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29935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7EA776D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44.3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8F4548F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1.2e-10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05CCD9F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-9.20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634942D9" w14:textId="5AD06295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noProof/>
                <w:color w:val="0000FF"/>
                <w:sz w:val="22"/>
                <w:szCs w:val="22"/>
                <w:lang w:val="en-SA"/>
              </w:rPr>
              <w:drawing>
                <wp:inline distT="0" distB="0" distL="0" distR="0" wp14:anchorId="5A130C19" wp14:editId="44931D1B">
                  <wp:extent cx="1019810" cy="767080"/>
                  <wp:effectExtent l="0" t="0" r="0" b="0"/>
                  <wp:docPr id="11" name="Picture 11" descr="A picture containing toy&#10;&#10;Description automatically generated">
                    <a:hlinkClick xmlns:a="http://schemas.openxmlformats.org/drawingml/2006/main" r:id="rId1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>
                            <a:hlinkClick r:id="rId11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810" cy="767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0A23" w:rsidRPr="009E0A23" w14:paraId="487A4E05" w14:textId="77777777" w:rsidTr="005E6A75">
        <w:trPr>
          <w:tblCellSpacing w:w="30" w:type="dxa"/>
        </w:trPr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05B7E92" w14:textId="77777777" w:rsidR="009E0A23" w:rsidRPr="009E0A23" w:rsidRDefault="00C91074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hyperlink r:id="rId13" w:tgtFrame="_blank" w:history="1">
              <w:r w:rsidR="009E0A23" w:rsidRPr="009E0A23">
                <w:rPr>
                  <w:rFonts w:ascii="Tahoma" w:eastAsia="Times New Roman" w:hAnsi="Tahoma" w:cs="Tahoma"/>
                  <w:color w:val="0000FF"/>
                  <w:sz w:val="22"/>
                  <w:szCs w:val="22"/>
                  <w:u w:val="single"/>
                  <w:lang w:val="en-SA"/>
                </w:rPr>
                <w:t>NC_019843_4</w:t>
              </w:r>
            </w:hyperlink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113690D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Corona_pk3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0B1F289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RF00165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5B25FB0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17901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70DCEC2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17943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7C1D100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15.9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717BD5BF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0.0044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6C3FE0B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-8.40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7F5B701" w14:textId="4E9891B6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noProof/>
                <w:color w:val="0000FF"/>
                <w:sz w:val="22"/>
                <w:szCs w:val="22"/>
                <w:lang w:val="en-SA"/>
              </w:rPr>
              <w:drawing>
                <wp:inline distT="0" distB="0" distL="0" distR="0" wp14:anchorId="27C405EE" wp14:editId="3B588950">
                  <wp:extent cx="1019810" cy="767080"/>
                  <wp:effectExtent l="0" t="0" r="0" b="0"/>
                  <wp:docPr id="10" name="Picture 10" descr="A picture containing mirror&#10;&#10;Description automatically generated">
                    <a:hlinkClick xmlns:a="http://schemas.openxmlformats.org/drawingml/2006/main" r:id="rId1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>
                            <a:hlinkClick r:id="rId14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810" cy="767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0A23" w:rsidRPr="009E0A23" w14:paraId="5AE540A1" w14:textId="77777777" w:rsidTr="005E6A75">
        <w:trPr>
          <w:tblCellSpacing w:w="30" w:type="dxa"/>
        </w:trPr>
        <w:tc>
          <w:tcPr>
            <w:tcW w:w="0" w:type="auto"/>
            <w:gridSpan w:val="9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70FF98C" w14:textId="77777777" w:rsidR="009E0A23" w:rsidRPr="009E0A23" w:rsidRDefault="009E0A23" w:rsidP="005E6A75">
            <w:pPr>
              <w:jc w:val="center"/>
              <w:outlineLvl w:val="2"/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</w:pPr>
            <w:bookmarkStart w:id="1" w:name="frameshift"/>
            <w:r w:rsidRPr="009E0A23">
              <w:rPr>
                <w:rFonts w:ascii="Tahoma" w:eastAsia="Times New Roman" w:hAnsi="Tahoma" w:cs="Tahoma"/>
                <w:b/>
                <w:bCs/>
                <w:color w:val="191970"/>
                <w:lang w:val="en-SA"/>
              </w:rPr>
              <w:t>frameshift</w:t>
            </w:r>
          </w:p>
        </w:tc>
        <w:bookmarkEnd w:id="1"/>
      </w:tr>
      <w:tr w:rsidR="009E0A23" w:rsidRPr="009E0A23" w14:paraId="79A65C82" w14:textId="77777777" w:rsidTr="005E6A75">
        <w:trPr>
          <w:tblCellSpacing w:w="30" w:type="dxa"/>
        </w:trPr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27ED5959" w14:textId="77777777" w:rsidR="009E0A23" w:rsidRPr="009E0A23" w:rsidRDefault="00C91074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hyperlink r:id="rId16" w:tgtFrame="_blank" w:history="1">
              <w:r w:rsidR="009E0A23" w:rsidRPr="009E0A23">
                <w:rPr>
                  <w:rFonts w:ascii="Tahoma" w:eastAsia="Times New Roman" w:hAnsi="Tahoma" w:cs="Tahoma"/>
                  <w:color w:val="0000FF"/>
                  <w:sz w:val="22"/>
                  <w:szCs w:val="22"/>
                  <w:u w:val="single"/>
                  <w:lang w:val="en-SA"/>
                </w:rPr>
                <w:t>NC_019843_7</w:t>
              </w:r>
            </w:hyperlink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78984A5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Corona_FSE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1B29B90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RF00507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4C06B330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13434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3815040A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13518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948D80A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68.9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1A94BA66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2.1e-16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56BF8876" w14:textId="77777777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  <w:t>-29.70</w:t>
            </w:r>
          </w:p>
        </w:tc>
        <w:tc>
          <w:tcPr>
            <w:tcW w:w="0" w:type="auto"/>
            <w:tcBorders>
              <w:top w:val="outset" w:sz="6" w:space="0" w:color="ABBECC"/>
              <w:left w:val="outset" w:sz="6" w:space="0" w:color="ABBECC"/>
              <w:bottom w:val="outset" w:sz="6" w:space="0" w:color="ABBECC"/>
              <w:right w:val="outset" w:sz="6" w:space="0" w:color="ABBECC"/>
            </w:tcBorders>
            <w:vAlign w:val="center"/>
            <w:hideMark/>
          </w:tcPr>
          <w:p w14:paraId="0CE2F38F" w14:textId="13CAB653" w:rsidR="009E0A23" w:rsidRPr="009E0A23" w:rsidRDefault="009E0A23" w:rsidP="005E6A75">
            <w:pPr>
              <w:jc w:val="center"/>
              <w:rPr>
                <w:rFonts w:ascii="Tahoma" w:eastAsia="Times New Roman" w:hAnsi="Tahoma" w:cs="Tahoma"/>
                <w:color w:val="191970"/>
                <w:sz w:val="22"/>
                <w:szCs w:val="22"/>
                <w:lang w:val="en-SA"/>
              </w:rPr>
            </w:pPr>
            <w:r w:rsidRPr="009E0A23">
              <w:rPr>
                <w:rFonts w:ascii="Tahoma" w:eastAsia="Times New Roman" w:hAnsi="Tahoma" w:cs="Tahoma"/>
                <w:noProof/>
                <w:color w:val="0000FF"/>
                <w:sz w:val="22"/>
                <w:szCs w:val="22"/>
                <w:lang w:val="en-SA"/>
              </w:rPr>
              <w:drawing>
                <wp:inline distT="0" distB="0" distL="0" distR="0" wp14:anchorId="2624560D" wp14:editId="71097B43">
                  <wp:extent cx="1019810" cy="767080"/>
                  <wp:effectExtent l="0" t="0" r="0" b="0"/>
                  <wp:docPr id="9" name="Picture 9" descr="A close up of a toy&#10;&#10;Description automatically generated">
                    <a:hlinkClick xmlns:a="http://schemas.openxmlformats.org/drawingml/2006/main" r:id="rId1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>
                            <a:hlinkClick r:id="rId17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810" cy="767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0B9BF8C" w14:textId="3779A16F" w:rsidR="009E0A23" w:rsidRDefault="009E0A23">
      <w:bookmarkStart w:id="2" w:name="sRNA"/>
      <w:bookmarkStart w:id="3" w:name="snoRNA"/>
      <w:bookmarkEnd w:id="2"/>
      <w:bookmarkEnd w:id="3"/>
    </w:p>
    <w:p w14:paraId="3CD2E688" w14:textId="01E2CC65" w:rsidR="00C91074" w:rsidRPr="00C91074" w:rsidRDefault="005E6A75" w:rsidP="00C91074">
      <w:pPr>
        <w:pStyle w:val="Caption"/>
        <w:keepNext/>
        <w:spacing w:line="360" w:lineRule="auto"/>
        <w:jc w:val="both"/>
        <w:rPr>
          <w:b w:val="0"/>
          <w:bCs w:val="0"/>
          <w:color w:val="000000"/>
          <w:sz w:val="24"/>
          <w:szCs w:val="24"/>
          <w:lang w:val="en-US"/>
        </w:rPr>
      </w:pPr>
      <w:r w:rsidRPr="003103FC">
        <w:rPr>
          <w:color w:val="000000" w:themeColor="text1"/>
          <w:sz w:val="24"/>
          <w:szCs w:val="24"/>
        </w:rPr>
        <w:t>Table</w:t>
      </w:r>
      <w:r w:rsidRPr="003103FC">
        <w:rPr>
          <w:color w:val="000000" w:themeColor="text1"/>
          <w:sz w:val="24"/>
          <w:szCs w:val="24"/>
          <w:lang w:val="en-US"/>
        </w:rPr>
        <w:t xml:space="preserve"> S</w:t>
      </w:r>
      <w:r w:rsidR="003103FC" w:rsidRPr="003103FC">
        <w:rPr>
          <w:color w:val="000000" w:themeColor="text1"/>
          <w:sz w:val="24"/>
          <w:szCs w:val="24"/>
          <w:lang w:val="en-US"/>
        </w:rPr>
        <w:t>4</w:t>
      </w:r>
      <w:r w:rsidRPr="003103FC">
        <w:rPr>
          <w:color w:val="000000" w:themeColor="text1"/>
          <w:sz w:val="24"/>
          <w:szCs w:val="24"/>
          <w:lang w:val="en-US"/>
        </w:rPr>
        <w:t>:</w:t>
      </w:r>
      <w:r w:rsidRPr="00BD5BDE">
        <w:rPr>
          <w:b w:val="0"/>
          <w:bCs w:val="0"/>
          <w:color w:val="000000" w:themeColor="text1"/>
          <w:sz w:val="24"/>
          <w:szCs w:val="24"/>
          <w:lang w:val="en-US"/>
        </w:rPr>
        <w:t xml:space="preserve"> Different class of cis-acting RNA elements and RNA family motifs on </w:t>
      </w:r>
      <w:r w:rsidRPr="00BD5BDE">
        <w:rPr>
          <w:b w:val="0"/>
          <w:bCs w:val="0"/>
          <w:color w:val="000000"/>
          <w:sz w:val="24"/>
          <w:szCs w:val="24"/>
          <w:lang w:val="en-US"/>
        </w:rPr>
        <w:t>MERS-</w:t>
      </w:r>
      <w:proofErr w:type="spellStart"/>
      <w:r w:rsidRPr="00BD5BDE">
        <w:rPr>
          <w:b w:val="0"/>
          <w:bCs w:val="0"/>
          <w:color w:val="000000"/>
          <w:sz w:val="24"/>
          <w:szCs w:val="24"/>
          <w:lang w:val="en-US"/>
        </w:rPr>
        <w:t>CoV</w:t>
      </w:r>
      <w:proofErr w:type="spellEnd"/>
      <w:r w:rsidRPr="00BD5BDE">
        <w:rPr>
          <w:b w:val="0"/>
          <w:bCs w:val="0"/>
          <w:color w:val="000000"/>
          <w:sz w:val="24"/>
          <w:szCs w:val="24"/>
          <w:lang w:val="en-US"/>
        </w:rPr>
        <w:t xml:space="preserve"> (NC_019843),</w:t>
      </w:r>
    </w:p>
    <w:sectPr w:rsidR="00C91074" w:rsidRPr="00C91074" w:rsidSect="00BB28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A23"/>
    <w:rsid w:val="00024125"/>
    <w:rsid w:val="000E2182"/>
    <w:rsid w:val="000E4708"/>
    <w:rsid w:val="001346E9"/>
    <w:rsid w:val="00171BA2"/>
    <w:rsid w:val="001929B5"/>
    <w:rsid w:val="001C3237"/>
    <w:rsid w:val="001C4030"/>
    <w:rsid w:val="001D1378"/>
    <w:rsid w:val="001D230E"/>
    <w:rsid w:val="001F7141"/>
    <w:rsid w:val="00213A56"/>
    <w:rsid w:val="00224541"/>
    <w:rsid w:val="002407BF"/>
    <w:rsid w:val="00286310"/>
    <w:rsid w:val="002931AF"/>
    <w:rsid w:val="002944DD"/>
    <w:rsid w:val="00296688"/>
    <w:rsid w:val="002A2623"/>
    <w:rsid w:val="002D672B"/>
    <w:rsid w:val="00306D44"/>
    <w:rsid w:val="003103FC"/>
    <w:rsid w:val="00311231"/>
    <w:rsid w:val="003355B9"/>
    <w:rsid w:val="00335C89"/>
    <w:rsid w:val="0034747A"/>
    <w:rsid w:val="003A39AD"/>
    <w:rsid w:val="003C1230"/>
    <w:rsid w:val="003E185D"/>
    <w:rsid w:val="0040409F"/>
    <w:rsid w:val="0042594D"/>
    <w:rsid w:val="0043679B"/>
    <w:rsid w:val="00442BE2"/>
    <w:rsid w:val="00452B14"/>
    <w:rsid w:val="004A18A4"/>
    <w:rsid w:val="004D74B6"/>
    <w:rsid w:val="004E46CD"/>
    <w:rsid w:val="005018AE"/>
    <w:rsid w:val="0052341D"/>
    <w:rsid w:val="00531A11"/>
    <w:rsid w:val="00566373"/>
    <w:rsid w:val="0059455B"/>
    <w:rsid w:val="005B5F48"/>
    <w:rsid w:val="005B60F7"/>
    <w:rsid w:val="005D0085"/>
    <w:rsid w:val="005E6607"/>
    <w:rsid w:val="005E6A75"/>
    <w:rsid w:val="005F07ED"/>
    <w:rsid w:val="006032BD"/>
    <w:rsid w:val="00606560"/>
    <w:rsid w:val="006245CE"/>
    <w:rsid w:val="0063624B"/>
    <w:rsid w:val="00663931"/>
    <w:rsid w:val="00693D01"/>
    <w:rsid w:val="007253BF"/>
    <w:rsid w:val="00740E83"/>
    <w:rsid w:val="0074258C"/>
    <w:rsid w:val="007E1F3A"/>
    <w:rsid w:val="007F20A3"/>
    <w:rsid w:val="0082586F"/>
    <w:rsid w:val="0085066A"/>
    <w:rsid w:val="00875278"/>
    <w:rsid w:val="00875640"/>
    <w:rsid w:val="00884049"/>
    <w:rsid w:val="008A4F8C"/>
    <w:rsid w:val="008B5183"/>
    <w:rsid w:val="008C2578"/>
    <w:rsid w:val="008D301B"/>
    <w:rsid w:val="00906CD7"/>
    <w:rsid w:val="009760C2"/>
    <w:rsid w:val="009C56A3"/>
    <w:rsid w:val="009D355E"/>
    <w:rsid w:val="009E0A23"/>
    <w:rsid w:val="00A11DAA"/>
    <w:rsid w:val="00A24B9A"/>
    <w:rsid w:val="00A35736"/>
    <w:rsid w:val="00AA4590"/>
    <w:rsid w:val="00B01D50"/>
    <w:rsid w:val="00B032DD"/>
    <w:rsid w:val="00B15A53"/>
    <w:rsid w:val="00B33077"/>
    <w:rsid w:val="00B4778E"/>
    <w:rsid w:val="00B5354E"/>
    <w:rsid w:val="00B73AA1"/>
    <w:rsid w:val="00B814BA"/>
    <w:rsid w:val="00BA47F5"/>
    <w:rsid w:val="00BA5AB5"/>
    <w:rsid w:val="00BB2844"/>
    <w:rsid w:val="00BD5BDE"/>
    <w:rsid w:val="00BF0260"/>
    <w:rsid w:val="00C40EE9"/>
    <w:rsid w:val="00C42987"/>
    <w:rsid w:val="00C84504"/>
    <w:rsid w:val="00C91074"/>
    <w:rsid w:val="00CA02CF"/>
    <w:rsid w:val="00CB1BE5"/>
    <w:rsid w:val="00CC5D9D"/>
    <w:rsid w:val="00CD10CF"/>
    <w:rsid w:val="00CE698B"/>
    <w:rsid w:val="00D30A11"/>
    <w:rsid w:val="00D364E6"/>
    <w:rsid w:val="00D73631"/>
    <w:rsid w:val="00D8308E"/>
    <w:rsid w:val="00DB6B02"/>
    <w:rsid w:val="00DC35D7"/>
    <w:rsid w:val="00DD1E17"/>
    <w:rsid w:val="00E26E2C"/>
    <w:rsid w:val="00E35966"/>
    <w:rsid w:val="00E37FFA"/>
    <w:rsid w:val="00E46CCA"/>
    <w:rsid w:val="00E55F40"/>
    <w:rsid w:val="00E57A29"/>
    <w:rsid w:val="00E6468D"/>
    <w:rsid w:val="00E82D48"/>
    <w:rsid w:val="00E843D9"/>
    <w:rsid w:val="00E866AB"/>
    <w:rsid w:val="00EA65E2"/>
    <w:rsid w:val="00EB7F4A"/>
    <w:rsid w:val="00EC26BF"/>
    <w:rsid w:val="00F32E55"/>
    <w:rsid w:val="00F9354C"/>
    <w:rsid w:val="00FD78FE"/>
    <w:rsid w:val="00FD7BC2"/>
    <w:rsid w:val="00FF2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28FC5E"/>
  <w15:chartTrackingRefBased/>
  <w15:docId w15:val="{007F45BE-26BE-7F41-906A-FA46E5A32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3">
    <w:name w:val="heading 3"/>
    <w:basedOn w:val="Normal"/>
    <w:link w:val="Heading3Char"/>
    <w:uiPriority w:val="9"/>
    <w:qFormat/>
    <w:rsid w:val="009E0A23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E0A23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9E0A23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E6A75"/>
    <w:rPr>
      <w:rFonts w:ascii="Times New Roman" w:eastAsia="Times New Roman" w:hAnsi="Times New Roman" w:cs="Times New Roman"/>
      <w:b/>
      <w:bCs/>
      <w:color w:val="4472C4" w:themeColor="accent1"/>
      <w:sz w:val="18"/>
      <w:szCs w:val="18"/>
      <w:lang w:val="en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17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tructrnafinder.integrativebioinformatics.me/results/nWxqht/img/NC_019843_1-1-47_ss.png" TargetMode="External"/><Relationship Id="rId13" Type="http://schemas.openxmlformats.org/officeDocument/2006/relationships/hyperlink" Target="https://structrnafinder.integrativebioinformatics.me/results/nWxqht/html/tables/NC_019843_4.html" TargetMode="External"/><Relationship Id="rId1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hyperlink" Target="https://structrnafinder.integrativebioinformatics.me/results/nWxqht/html/tables/NC_019843_1.html" TargetMode="External"/><Relationship Id="rId12" Type="http://schemas.openxmlformats.org/officeDocument/2006/relationships/image" Target="media/image3.png"/><Relationship Id="rId17" Type="http://schemas.openxmlformats.org/officeDocument/2006/relationships/hyperlink" Target="https://structrnafinder.integrativebioinformatics.me/results/nWxqht/img/NC_019843_7-1-84_ss.png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structrnafinder.integrativebioinformatics.me/results/nWxqht/html/tables/NC_019843_7.html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structrnafinder.integrativebioinformatics.me/results/nWxqht/img/NC_019843_3-1-60_ss.png" TargetMode="External"/><Relationship Id="rId5" Type="http://schemas.openxmlformats.org/officeDocument/2006/relationships/hyperlink" Target="https://structrnafinder.integrativebioinformatics.me/results/nWxqht/img/NC_019843_2-88-247_ss.png" TargetMode="External"/><Relationship Id="rId15" Type="http://schemas.openxmlformats.org/officeDocument/2006/relationships/image" Target="media/image4.png"/><Relationship Id="rId10" Type="http://schemas.openxmlformats.org/officeDocument/2006/relationships/hyperlink" Target="https://structrnafinder.integrativebioinformatics.me/results/nWxqht/html/tables/NC_019843_3.html" TargetMode="External"/><Relationship Id="rId19" Type="http://schemas.openxmlformats.org/officeDocument/2006/relationships/fontTable" Target="fontTable.xml"/><Relationship Id="rId4" Type="http://schemas.openxmlformats.org/officeDocument/2006/relationships/hyperlink" Target="https://structrnafinder.integrativebioinformatics.me/results/nWxqht/html/tables/NC_019843_2.html" TargetMode="External"/><Relationship Id="rId9" Type="http://schemas.openxmlformats.org/officeDocument/2006/relationships/image" Target="media/image2.png"/><Relationship Id="rId14" Type="http://schemas.openxmlformats.org/officeDocument/2006/relationships/hyperlink" Target="https://structrnafinder.integrativebioinformatics.me/results/nWxqht/img/NC_019843_4-10-51_ss.p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oz Ahmed</dc:creator>
  <cp:keywords/>
  <dc:description/>
  <cp:lastModifiedBy>Firoz S. Ahmed</cp:lastModifiedBy>
  <cp:revision>8</cp:revision>
  <dcterms:created xsi:type="dcterms:W3CDTF">2020-05-06T18:32:00Z</dcterms:created>
  <dcterms:modified xsi:type="dcterms:W3CDTF">2020-09-10T10:00:00Z</dcterms:modified>
</cp:coreProperties>
</file>